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1BCED" w14:textId="00CCC7D0" w:rsidR="005500D5" w:rsidRPr="00094CBF" w:rsidRDefault="00A11DC5" w:rsidP="005500D5">
      <w:pPr>
        <w:rPr>
          <w:b/>
          <w:color w:val="000000" w:themeColor="text1"/>
        </w:rPr>
      </w:pPr>
      <w:r w:rsidRPr="00094CBF">
        <w:rPr>
          <w:b/>
        </w:rPr>
        <w:t xml:space="preserve">Improving Clinical Trial Design Using </w:t>
      </w:r>
      <w:r w:rsidRPr="00094CBF">
        <w:rPr>
          <w:b/>
          <w:bCs/>
          <w:color w:val="000000" w:themeColor="text1"/>
        </w:rPr>
        <w:t xml:space="preserve">Interpretable </w:t>
      </w:r>
      <w:r w:rsidRPr="00094CBF">
        <w:rPr>
          <w:b/>
        </w:rPr>
        <w:t xml:space="preserve">Machine Learning Based </w:t>
      </w:r>
      <w:r w:rsidRPr="00094CBF">
        <w:rPr>
          <w:b/>
          <w:bCs/>
          <w:color w:val="000000" w:themeColor="text1"/>
        </w:rPr>
        <w:t>Prediction of Early Trial Termination  </w:t>
      </w:r>
      <w:r w:rsidR="005500D5" w:rsidRPr="00094CBF">
        <w:rPr>
          <w:b/>
          <w:color w:val="000000" w:themeColor="text1"/>
        </w:rPr>
        <w:br/>
      </w:r>
      <w:r w:rsidR="005500D5" w:rsidRPr="00094CBF">
        <w:rPr>
          <w:b/>
          <w:color w:val="000000" w:themeColor="text1"/>
        </w:rPr>
        <w:br/>
      </w:r>
      <w:r w:rsidR="005500D5" w:rsidRPr="00094CBF">
        <w:rPr>
          <w:bCs/>
          <w:color w:val="000000" w:themeColor="text1"/>
        </w:rPr>
        <w:t>*</w:t>
      </w:r>
      <w:proofErr w:type="spellStart"/>
      <w:r w:rsidR="005500D5" w:rsidRPr="00094CBF">
        <w:rPr>
          <w:bCs/>
          <w:color w:val="000000" w:themeColor="text1"/>
        </w:rPr>
        <w:t>Ece</w:t>
      </w:r>
      <w:proofErr w:type="spellEnd"/>
      <w:r w:rsidR="005500D5" w:rsidRPr="00094CBF">
        <w:rPr>
          <w:bCs/>
          <w:color w:val="000000" w:themeColor="text1"/>
        </w:rPr>
        <w:t xml:space="preserve"> </w:t>
      </w:r>
      <w:proofErr w:type="spellStart"/>
      <w:r w:rsidR="005500D5" w:rsidRPr="00094CBF">
        <w:rPr>
          <w:bCs/>
          <w:color w:val="000000" w:themeColor="text1"/>
        </w:rPr>
        <w:t>Kavalci</w:t>
      </w:r>
      <w:proofErr w:type="spellEnd"/>
      <w:r w:rsidR="005500D5" w:rsidRPr="00094CBF">
        <w:rPr>
          <w:b/>
          <w:color w:val="000000" w:themeColor="text1"/>
        </w:rPr>
        <w:t xml:space="preserve"> </w:t>
      </w:r>
    </w:p>
    <w:p w14:paraId="29A9B0E8" w14:textId="77777777" w:rsidR="005500D5" w:rsidRPr="00094CBF" w:rsidRDefault="00000000" w:rsidP="005500D5">
      <w:pPr>
        <w:jc w:val="both"/>
        <w:rPr>
          <w:rStyle w:val="Hyperlink"/>
          <w:bCs/>
          <w:color w:val="000000" w:themeColor="text1"/>
        </w:rPr>
      </w:pPr>
      <w:hyperlink r:id="rId4" w:history="1">
        <w:r w:rsidR="005500D5" w:rsidRPr="00094CBF">
          <w:rPr>
            <w:rStyle w:val="Hyperlink"/>
            <w:bCs/>
            <w:color w:val="000000" w:themeColor="text1"/>
          </w:rPr>
          <w:t>ece@lindushealth.com</w:t>
        </w:r>
      </w:hyperlink>
    </w:p>
    <w:p w14:paraId="6DF481D4" w14:textId="77777777" w:rsidR="005500D5" w:rsidRPr="00094CBF" w:rsidRDefault="005500D5" w:rsidP="005500D5">
      <w:pPr>
        <w:pStyle w:val="NormalWeb"/>
        <w:spacing w:before="0" w:beforeAutospacing="0" w:after="0" w:afterAutospacing="0"/>
        <w:jc w:val="both"/>
        <w:textAlignment w:val="baseline"/>
        <w:rPr>
          <w:bCs/>
          <w:color w:val="000000" w:themeColor="text1"/>
        </w:rPr>
      </w:pPr>
      <w:proofErr w:type="spellStart"/>
      <w:r w:rsidRPr="00094CBF">
        <w:rPr>
          <w:bCs/>
          <w:color w:val="000000" w:themeColor="text1"/>
        </w:rPr>
        <w:t>Lindus</w:t>
      </w:r>
      <w:proofErr w:type="spellEnd"/>
      <w:r w:rsidRPr="00094CBF">
        <w:rPr>
          <w:bCs/>
          <w:color w:val="000000" w:themeColor="text1"/>
        </w:rPr>
        <w:t xml:space="preserve"> Health, London, UK</w:t>
      </w:r>
    </w:p>
    <w:p w14:paraId="5825A224" w14:textId="77777777" w:rsidR="005500D5" w:rsidRPr="00094CBF" w:rsidRDefault="005500D5" w:rsidP="005500D5">
      <w:pPr>
        <w:jc w:val="both"/>
        <w:rPr>
          <w:bCs/>
          <w:color w:val="000000" w:themeColor="text1"/>
        </w:rPr>
      </w:pPr>
    </w:p>
    <w:p w14:paraId="36CA304C" w14:textId="77777777" w:rsidR="005500D5" w:rsidRPr="00094CBF" w:rsidRDefault="005500D5" w:rsidP="005500D5">
      <w:pPr>
        <w:jc w:val="both"/>
        <w:rPr>
          <w:bCs/>
          <w:color w:val="000000" w:themeColor="text1"/>
        </w:rPr>
      </w:pPr>
      <w:r w:rsidRPr="00094CBF">
        <w:rPr>
          <w:bCs/>
          <w:color w:val="000000" w:themeColor="text1"/>
        </w:rPr>
        <w:t>Anthony Hartshorn</w:t>
      </w:r>
    </w:p>
    <w:p w14:paraId="05AB98B2" w14:textId="77777777" w:rsidR="005500D5" w:rsidRPr="00094CBF" w:rsidRDefault="00000000" w:rsidP="005500D5">
      <w:pPr>
        <w:jc w:val="both"/>
        <w:rPr>
          <w:bCs/>
          <w:color w:val="000000" w:themeColor="text1"/>
        </w:rPr>
      </w:pPr>
      <w:hyperlink r:id="rId5" w:history="1">
        <w:r w:rsidR="005500D5" w:rsidRPr="00094CBF">
          <w:rPr>
            <w:rStyle w:val="Hyperlink"/>
            <w:bCs/>
            <w:color w:val="000000" w:themeColor="text1"/>
          </w:rPr>
          <w:t>anthony.hartshorn@gmail.com</w:t>
        </w:r>
      </w:hyperlink>
    </w:p>
    <w:p w14:paraId="230DAA46" w14:textId="77777777" w:rsidR="005500D5" w:rsidRPr="005500D5" w:rsidRDefault="005500D5" w:rsidP="005500D5">
      <w:pPr>
        <w:pStyle w:val="NormalWeb"/>
        <w:spacing w:before="0" w:beforeAutospacing="0" w:after="0" w:afterAutospacing="0"/>
        <w:jc w:val="both"/>
        <w:textAlignment w:val="baseline"/>
        <w:rPr>
          <w:bCs/>
          <w:color w:val="000000" w:themeColor="text1"/>
        </w:rPr>
      </w:pPr>
      <w:proofErr w:type="spellStart"/>
      <w:r w:rsidRPr="00094CBF">
        <w:rPr>
          <w:bCs/>
          <w:color w:val="000000" w:themeColor="text1"/>
        </w:rPr>
        <w:t>Lindus</w:t>
      </w:r>
      <w:proofErr w:type="spellEnd"/>
      <w:r w:rsidRPr="00094CBF">
        <w:rPr>
          <w:bCs/>
          <w:color w:val="000000" w:themeColor="text1"/>
        </w:rPr>
        <w:t xml:space="preserve"> Health, London, UK</w:t>
      </w:r>
    </w:p>
    <w:p w14:paraId="5A3FAEAE" w14:textId="77777777" w:rsidR="005500D5" w:rsidRPr="005500D5" w:rsidRDefault="005500D5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1DC42B9" w14:textId="77777777" w:rsidR="005500D5" w:rsidRPr="005500D5" w:rsidRDefault="005500D5" w:rsidP="005500D5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5500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14:paraId="6DA946B7" w14:textId="77777777" w:rsidR="009C11FC" w:rsidRPr="005500D5" w:rsidRDefault="009C11F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20AC10F" w14:textId="77777777" w:rsidR="009C11FC" w:rsidRPr="005500D5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5500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Numeric features in the final feature set </w:t>
      </w:r>
    </w:p>
    <w:p w14:paraId="419D298D" w14:textId="77777777" w:rsidR="009C11FC" w:rsidRPr="005500D5" w:rsidRDefault="009C11FC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5500D5" w:rsidRPr="005500D5" w14:paraId="76F9D892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DC8A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eature Nam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7D91" w14:textId="54D22578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ange </w:t>
            </w:r>
          </w:p>
        </w:tc>
      </w:tr>
      <w:tr w:rsidR="005500D5" w:rsidRPr="005500D5" w14:paraId="40F6BB16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66261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arm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9217E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- 44</w:t>
            </w:r>
          </w:p>
        </w:tc>
      </w:tr>
      <w:tr w:rsidR="005500D5" w:rsidRPr="005500D5" w14:paraId="4D76D55B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0C70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site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E0F8A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- 1746</w:t>
            </w:r>
          </w:p>
        </w:tc>
      </w:tr>
      <w:tr w:rsidR="005500D5" w:rsidRPr="005500D5" w14:paraId="609ADCF8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F50D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countrie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E144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- 59</w:t>
            </w:r>
          </w:p>
        </w:tc>
      </w:tr>
      <w:tr w:rsidR="005500D5" w:rsidRPr="005500D5" w14:paraId="4FEA534E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C0C2F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imum age accepted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C24BE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- 80</w:t>
            </w:r>
          </w:p>
        </w:tc>
      </w:tr>
      <w:tr w:rsidR="005500D5" w:rsidRPr="005500D5" w14:paraId="4D7720FE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BFB5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primary outcomes to measur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83EE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- 217</w:t>
            </w:r>
          </w:p>
        </w:tc>
      </w:tr>
      <w:tr w:rsidR="005500D5" w:rsidRPr="005500D5" w14:paraId="7DF3BB96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A0D0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secondary outcomes to measur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4506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- 275</w:t>
            </w:r>
          </w:p>
        </w:tc>
      </w:tr>
      <w:tr w:rsidR="005500D5" w:rsidRPr="005500D5" w14:paraId="1B199EB6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637B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Inclusion Criteria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0E13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- 109</w:t>
            </w:r>
          </w:p>
        </w:tc>
      </w:tr>
      <w:tr w:rsidR="005500D5" w:rsidRPr="005500D5" w14:paraId="24E0D590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A5B3F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Exclusion Criteria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B6363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- 122</w:t>
            </w:r>
          </w:p>
        </w:tc>
      </w:tr>
      <w:tr w:rsidR="005500D5" w:rsidRPr="005500D5" w14:paraId="2CF5560B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DADE2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all Eligibility Criteria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9642" w14:textId="77777777" w:rsidR="009C11FC" w:rsidRPr="005500D5" w:rsidRDefault="00000000" w:rsidP="00C3325D">
            <w:pPr>
              <w:keepNext/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- 126</w:t>
            </w:r>
          </w:p>
        </w:tc>
      </w:tr>
    </w:tbl>
    <w:p w14:paraId="5AF2A555" w14:textId="004FF5E2" w:rsidR="009C11FC" w:rsidRPr="00094CBF" w:rsidRDefault="00C3325D" w:rsidP="00C3325D">
      <w:pPr>
        <w:pStyle w:val="Caption"/>
        <w:jc w:val="center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94CBF">
        <w:rPr>
          <w:i w:val="0"/>
          <w:iCs w:val="0"/>
          <w:color w:val="000000" w:themeColor="text1"/>
        </w:rPr>
        <w:t xml:space="preserve">Table </w:t>
      </w:r>
      <w:r w:rsidRPr="00094CBF">
        <w:rPr>
          <w:i w:val="0"/>
          <w:iCs w:val="0"/>
          <w:color w:val="000000" w:themeColor="text1"/>
        </w:rPr>
        <w:fldChar w:fldCharType="begin"/>
      </w:r>
      <w:r w:rsidRPr="00094CBF">
        <w:rPr>
          <w:i w:val="0"/>
          <w:iCs w:val="0"/>
          <w:color w:val="000000" w:themeColor="text1"/>
        </w:rPr>
        <w:instrText xml:space="preserve"> SEQ Table \* ARABIC </w:instrText>
      </w:r>
      <w:r w:rsidRPr="00094CBF">
        <w:rPr>
          <w:i w:val="0"/>
          <w:iCs w:val="0"/>
          <w:color w:val="000000" w:themeColor="text1"/>
        </w:rPr>
        <w:fldChar w:fldCharType="separate"/>
      </w:r>
      <w:r w:rsidRPr="00094CBF">
        <w:rPr>
          <w:i w:val="0"/>
          <w:iCs w:val="0"/>
          <w:noProof/>
          <w:color w:val="000000" w:themeColor="text1"/>
        </w:rPr>
        <w:t>1</w:t>
      </w:r>
      <w:r w:rsidRPr="00094CBF">
        <w:rPr>
          <w:i w:val="0"/>
          <w:iCs w:val="0"/>
          <w:noProof/>
          <w:color w:val="000000" w:themeColor="text1"/>
        </w:rPr>
        <w:fldChar w:fldCharType="end"/>
      </w:r>
      <w:r w:rsidRPr="00094CBF">
        <w:rPr>
          <w:i w:val="0"/>
          <w:iCs w:val="0"/>
          <w:color w:val="000000" w:themeColor="text1"/>
        </w:rPr>
        <w:t xml:space="preserve"> Numerical feature names and range of values in the final dataset</w:t>
      </w:r>
    </w:p>
    <w:p w14:paraId="29BD96B5" w14:textId="77777777" w:rsidR="009C11FC" w:rsidRPr="005500D5" w:rsidRDefault="009C11F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94B55A6" w14:textId="77777777" w:rsidR="009C11FC" w:rsidRPr="005500D5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5500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ategorical features in the final feature set</w:t>
      </w:r>
    </w:p>
    <w:p w14:paraId="0A21AE7B" w14:textId="77777777" w:rsidR="009C11FC" w:rsidRPr="005500D5" w:rsidRDefault="009C11F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0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5500D5" w:rsidRPr="005500D5" w14:paraId="3871FFA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F4ABF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eature Nam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365B7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ub-categories</w:t>
            </w:r>
          </w:p>
        </w:tc>
      </w:tr>
      <w:tr w:rsidR="005500D5" w:rsidRPr="005500D5" w14:paraId="184BE6B6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8E81C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ponsible Party Typ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D301F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onsor / Principal Investigator/ Sponsor-Investigator</w:t>
            </w:r>
          </w:p>
        </w:tc>
      </w:tr>
      <w:tr w:rsidR="005500D5" w:rsidRPr="005500D5" w14:paraId="7B802065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989A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pted Gender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2689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l / Female / Male </w:t>
            </w:r>
          </w:p>
        </w:tc>
      </w:tr>
      <w:tr w:rsidR="005500D5" w:rsidRPr="005500D5" w14:paraId="54F3506E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7BF98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pts Healthy Volunteer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E22A2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ary</w:t>
            </w:r>
          </w:p>
        </w:tc>
      </w:tr>
      <w:tr w:rsidR="005500D5" w:rsidRPr="005500D5" w14:paraId="5E8B36B2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72EA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cation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4483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domised / Non-randomised</w:t>
            </w:r>
          </w:p>
        </w:tc>
      </w:tr>
      <w:tr w:rsidR="005500D5" w:rsidRPr="005500D5" w14:paraId="6B877C6A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3417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tervention Model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1FA3" w14:textId="77777777" w:rsidR="009C11FC" w:rsidRPr="005500D5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allel Assignment / Single Group Assignment / Crossover Assignment / Sequential Assignment / Factorial Assignment        </w:t>
            </w:r>
          </w:p>
        </w:tc>
      </w:tr>
      <w:tr w:rsidR="005500D5" w:rsidRPr="005500D5" w14:paraId="6CF6D8F8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E44C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mary Purpos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EFFC4" w14:textId="77777777" w:rsidR="009C11FC" w:rsidRPr="005500D5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atment / Prevention / Basic Science / Other / Supportive Care / Diagnostic / Health Services Research / Screening / Device Feasibility / Educational - Counselling - Training</w:t>
            </w:r>
          </w:p>
        </w:tc>
      </w:tr>
      <w:tr w:rsidR="005500D5" w:rsidRPr="005500D5" w14:paraId="2CC32760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E88F8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sking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97B11" w14:textId="77777777" w:rsidR="009C11FC" w:rsidRPr="005500D5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ne (Open Label) / Single / Double / Quadruple / Triple         </w:t>
            </w:r>
          </w:p>
        </w:tc>
      </w:tr>
      <w:tr w:rsidR="005500D5" w:rsidRPr="005500D5" w14:paraId="48BC865B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4C70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vention Typ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3583A" w14:textId="7DDB6E9B" w:rsidR="009C11FC" w:rsidRPr="005500D5" w:rsidRDefault="0000000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ehavioural / Biological / Combination product </w:t>
            </w:r>
            <w:r w:rsidR="00355615"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 Device</w:t>
            </w: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/ Diagnostic test / Dietary supplement / Drug / Genetic / Other / Procedure / Radiation</w:t>
            </w:r>
          </w:p>
        </w:tc>
      </w:tr>
      <w:tr w:rsidR="005500D5" w:rsidRPr="005500D5" w14:paraId="71E33B7A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B305F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FDA regulated devic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61CA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ary</w:t>
            </w:r>
          </w:p>
        </w:tc>
      </w:tr>
      <w:tr w:rsidR="005500D5" w:rsidRPr="005500D5" w14:paraId="3D6387FA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A0E5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FDA regulated drug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2487C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ary</w:t>
            </w:r>
          </w:p>
        </w:tc>
      </w:tr>
      <w:tr w:rsidR="005500D5" w:rsidRPr="005500D5" w14:paraId="47C72DAF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4DE0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ject Masked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C4BDC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ary</w:t>
            </w:r>
          </w:p>
        </w:tc>
      </w:tr>
      <w:tr w:rsidR="005500D5" w:rsidRPr="005500D5" w14:paraId="2FF2D5AE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6898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egiver Masked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56C7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ary</w:t>
            </w:r>
          </w:p>
        </w:tc>
      </w:tr>
      <w:tr w:rsidR="005500D5" w:rsidRPr="005500D5" w14:paraId="1A7AD6E9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2F55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estigator Masked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8F6C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ary</w:t>
            </w:r>
          </w:p>
        </w:tc>
      </w:tr>
      <w:tr w:rsidR="005500D5" w:rsidRPr="005500D5" w14:paraId="33509B7A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76B8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utcomes Assessor Masked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5506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ary</w:t>
            </w:r>
          </w:p>
        </w:tc>
      </w:tr>
      <w:tr w:rsidR="005500D5" w:rsidRPr="005500D5" w14:paraId="539C19B1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9580F" w14:textId="77777777" w:rsidR="009C11FC" w:rsidRPr="005500D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dition Category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40EE5" w14:textId="3987EF1D" w:rsidR="009C11FC" w:rsidRPr="005500D5" w:rsidRDefault="00000000" w:rsidP="00C3325D">
            <w:pPr>
              <w:keepNext/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e F</w:t>
            </w:r>
            <w:r w:rsidR="00993961" w:rsidRPr="005500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ure 2 in Manuscript</w:t>
            </w:r>
          </w:p>
        </w:tc>
      </w:tr>
    </w:tbl>
    <w:p w14:paraId="2692857A" w14:textId="2443B70D" w:rsidR="009C11FC" w:rsidRPr="00094CBF" w:rsidRDefault="00C3325D" w:rsidP="00C3325D">
      <w:pPr>
        <w:pStyle w:val="Caption"/>
        <w:jc w:val="center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94CBF">
        <w:rPr>
          <w:i w:val="0"/>
          <w:iCs w:val="0"/>
          <w:color w:val="000000" w:themeColor="text1"/>
        </w:rPr>
        <w:t xml:space="preserve">Table </w:t>
      </w:r>
      <w:r w:rsidRPr="00094CBF">
        <w:rPr>
          <w:i w:val="0"/>
          <w:iCs w:val="0"/>
          <w:color w:val="000000" w:themeColor="text1"/>
        </w:rPr>
        <w:fldChar w:fldCharType="begin"/>
      </w:r>
      <w:r w:rsidRPr="00094CBF">
        <w:rPr>
          <w:i w:val="0"/>
          <w:iCs w:val="0"/>
          <w:color w:val="000000" w:themeColor="text1"/>
        </w:rPr>
        <w:instrText xml:space="preserve"> SEQ Table \* ARABIC </w:instrText>
      </w:r>
      <w:r w:rsidRPr="00094CBF">
        <w:rPr>
          <w:i w:val="0"/>
          <w:iCs w:val="0"/>
          <w:color w:val="000000" w:themeColor="text1"/>
        </w:rPr>
        <w:fldChar w:fldCharType="separate"/>
      </w:r>
      <w:r w:rsidRPr="00094CBF">
        <w:rPr>
          <w:i w:val="0"/>
          <w:iCs w:val="0"/>
          <w:noProof/>
          <w:color w:val="000000" w:themeColor="text1"/>
        </w:rPr>
        <w:t>2</w:t>
      </w:r>
      <w:r w:rsidRPr="00094CBF">
        <w:rPr>
          <w:i w:val="0"/>
          <w:iCs w:val="0"/>
          <w:noProof/>
          <w:color w:val="000000" w:themeColor="text1"/>
        </w:rPr>
        <w:fldChar w:fldCharType="end"/>
      </w:r>
      <w:r w:rsidRPr="00094CBF">
        <w:rPr>
          <w:i w:val="0"/>
          <w:iCs w:val="0"/>
          <w:color w:val="000000" w:themeColor="text1"/>
        </w:rPr>
        <w:t xml:space="preserve"> Categorical feature names and their sub-categories in the final dataset</w:t>
      </w:r>
    </w:p>
    <w:p w14:paraId="5E17728F" w14:textId="77777777" w:rsidR="009C11FC" w:rsidRPr="005500D5" w:rsidRDefault="009C11FC">
      <w:pPr>
        <w:rPr>
          <w:b/>
          <w:color w:val="000000" w:themeColor="text1"/>
        </w:rPr>
      </w:pPr>
    </w:p>
    <w:p w14:paraId="4492BE9A" w14:textId="77777777" w:rsidR="009C11FC" w:rsidRPr="005500D5" w:rsidRDefault="009C11FC">
      <w:pPr>
        <w:rPr>
          <w:color w:val="000000" w:themeColor="text1"/>
        </w:rPr>
      </w:pPr>
    </w:p>
    <w:p w14:paraId="4CA6EDF1" w14:textId="77777777" w:rsidR="009C11FC" w:rsidRPr="005500D5" w:rsidRDefault="009C11FC">
      <w:pPr>
        <w:rPr>
          <w:color w:val="000000" w:themeColor="text1"/>
        </w:rPr>
      </w:pPr>
    </w:p>
    <w:sectPr w:rsidR="009C11FC" w:rsidRPr="005500D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1FC"/>
    <w:rsid w:val="00094CBF"/>
    <w:rsid w:val="00355615"/>
    <w:rsid w:val="00373661"/>
    <w:rsid w:val="005500D5"/>
    <w:rsid w:val="00993961"/>
    <w:rsid w:val="009C11FC"/>
    <w:rsid w:val="00A11DC5"/>
    <w:rsid w:val="00AD2AB5"/>
    <w:rsid w:val="00C3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81737"/>
  <w15:docId w15:val="{98EFF130-A66C-884A-956A-E63FE195E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3325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50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500D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thony.hartshorn@gmail.com" TargetMode="External"/><Relationship Id="rId4" Type="http://schemas.openxmlformats.org/officeDocument/2006/relationships/hyperlink" Target="mailto:ece@lindushealth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valci, Ece</cp:lastModifiedBy>
  <cp:revision>2</cp:revision>
  <dcterms:created xsi:type="dcterms:W3CDTF">2022-12-20T07:50:00Z</dcterms:created>
  <dcterms:modified xsi:type="dcterms:W3CDTF">2022-12-20T07:50:00Z</dcterms:modified>
</cp:coreProperties>
</file>